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ECE02" w14:textId="4C8C17B4" w:rsidR="007F6905" w:rsidRPr="002224B3" w:rsidRDefault="007F6905" w:rsidP="007F6905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bookmarkStart w:id="0" w:name="_Hlk2530329"/>
      <w:bookmarkStart w:id="1" w:name="_Hlk2531906"/>
      <w:r>
        <w:rPr>
          <w:rFonts w:ascii="Times New Roman" w:hAnsi="Times New Roman" w:cs="Times New Roman"/>
          <w:b/>
          <w:bCs/>
          <w:lang w:val="en-US"/>
        </w:rPr>
        <w:t>S8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Baseline clinical characteristics of patients who only received supportive treatment.</w:t>
      </w:r>
    </w:p>
    <w:tbl>
      <w:tblPr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1276"/>
        <w:gridCol w:w="2693"/>
        <w:gridCol w:w="2552"/>
        <w:gridCol w:w="992"/>
      </w:tblGrid>
      <w:tr w:rsidR="007F6905" w:rsidRPr="002224B3" w14:paraId="0559A24F" w14:textId="77777777" w:rsidTr="00943B0E">
        <w:trPr>
          <w:trHeight w:val="192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71DBF9" w14:textId="77777777" w:rsidR="007F6905" w:rsidRPr="002224B3" w:rsidRDefault="007F6905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10B09A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reduction of 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53F948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istent 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 during follow-up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8F2A60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6905" w:rsidRPr="002224B3" w14:paraId="04A67BB9" w14:textId="77777777" w:rsidTr="00943B0E">
        <w:trPr>
          <w:trHeight w:val="95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B466DF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DB5F5D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E65145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C89FC8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F6905" w:rsidRPr="002224B3" w14:paraId="79266D1F" w14:textId="77777777" w:rsidTr="00943B0E"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E5274D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- years </w:t>
            </w:r>
          </w:p>
          <w:p w14:paraId="4F216633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5A9955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.0, </w:t>
            </w:r>
          </w:p>
          <w:p w14:paraId="61B92473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– 62.0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B83010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.0, </w:t>
            </w:r>
          </w:p>
          <w:p w14:paraId="331898F3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 – 66.0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B07286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7F6905" w:rsidRPr="002224B3" w14:paraId="6769C39B" w14:textId="77777777" w:rsidTr="00943B0E">
        <w:trPr>
          <w:trHeight w:val="151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35346C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28FE4E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1%)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B0E5D4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6DDAA5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7F6905" w:rsidRPr="002224B3" w14:paraId="2CE3DB81" w14:textId="77777777" w:rsidTr="00943B0E"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81FF14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teinuria - g/24h </w:t>
            </w:r>
          </w:p>
          <w:p w14:paraId="19238014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F542A1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, </w:t>
            </w:r>
          </w:p>
          <w:p w14:paraId="3909D947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– 7.0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E15AE0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0, </w:t>
            </w:r>
          </w:p>
          <w:p w14:paraId="65682B4C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– 7.8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520056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F6905" w:rsidRPr="002224B3" w14:paraId="425469E9" w14:textId="77777777" w:rsidTr="00943B0E"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68ABCC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rum creatinine - mg/dl 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9372F9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, </w:t>
            </w:r>
          </w:p>
          <w:p w14:paraId="31AE8756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– 1.1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8AAFA8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, </w:t>
            </w:r>
          </w:p>
          <w:p w14:paraId="56818976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– 1.9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834E02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7F6905" w:rsidRPr="002224B3" w14:paraId="1954EFF6" w14:textId="77777777" w:rsidTr="00943B0E">
        <w:trPr>
          <w:trHeight w:val="21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6FD88D" w14:textId="77777777" w:rsidR="007F6905" w:rsidRPr="002224B3" w:rsidRDefault="007F6905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GFR, CKD-EPI - mL/min/1.73 m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  <w:p w14:paraId="4CD368F2" w14:textId="77777777" w:rsidR="007F6905" w:rsidRPr="002224B3" w:rsidRDefault="007F6905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6DEFF1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7, </w:t>
            </w:r>
          </w:p>
          <w:p w14:paraId="459ADD32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– 105.7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24AF8A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.5, </w:t>
            </w:r>
          </w:p>
          <w:p w14:paraId="576F1BF2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 – 98.8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8FF272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7F6905" w:rsidRPr="002224B3" w14:paraId="30433B1F" w14:textId="77777777" w:rsidTr="00943B0E">
        <w:trPr>
          <w:trHeight w:val="207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865D19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1-ab level, U/ml </w:t>
            </w:r>
          </w:p>
          <w:p w14:paraId="3FAE72C8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762F4F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2, </w:t>
            </w:r>
          </w:p>
          <w:p w14:paraId="2B01BC92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– 79.5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AC02D4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.4, </w:t>
            </w:r>
          </w:p>
          <w:p w14:paraId="6DF57E64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 – 158.7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FEBA6F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F6905" w:rsidRPr="002224B3" w14:paraId="37A156DE" w14:textId="77777777" w:rsidTr="00943B0E">
        <w:trPr>
          <w:trHeight w:val="585"/>
        </w:trPr>
        <w:tc>
          <w:tcPr>
            <w:tcW w:w="2967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3FE569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between renal biopsy and study inclusion - months (median, 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50BC1F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, </w:t>
            </w:r>
          </w:p>
          <w:p w14:paraId="784DB5F8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– 1.0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4ADA96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, </w:t>
            </w:r>
          </w:p>
          <w:p w14:paraId="4AB0911F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– 1.0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BC29ED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F6905" w:rsidRPr="002224B3" w14:paraId="7AD189AC" w14:textId="77777777" w:rsidTr="00943B0E">
        <w:trPr>
          <w:trHeight w:val="135"/>
        </w:trPr>
        <w:tc>
          <w:tcPr>
            <w:tcW w:w="2967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8E6089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pse of 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 during follow-up (%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1A3219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4%)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00CA1E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569CFE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F6905" w:rsidRPr="002224B3" w14:paraId="3DE18762" w14:textId="77777777" w:rsidTr="00943B0E">
        <w:trPr>
          <w:trHeight w:val="135"/>
        </w:trPr>
        <w:tc>
          <w:tcPr>
            <w:tcW w:w="1691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9B7DAD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ssion of proteinu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3128CC" w14:textId="77777777" w:rsidR="007F6905" w:rsidRPr="002224B3" w:rsidRDefault="007F6905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 (%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F6D081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1%)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A9E01E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07D775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F6905" w:rsidRPr="002224B3" w14:paraId="60AA9D84" w14:textId="77777777" w:rsidTr="00943B0E">
        <w:trPr>
          <w:trHeight w:val="131"/>
        </w:trPr>
        <w:tc>
          <w:tcPr>
            <w:tcW w:w="1691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139964" w14:textId="77777777" w:rsidR="007F6905" w:rsidRPr="002224B3" w:rsidRDefault="007F690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F03C30" w14:textId="77777777" w:rsidR="007F6905" w:rsidRPr="002224B3" w:rsidRDefault="007F6905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 (%)</w:t>
            </w:r>
          </w:p>
        </w:tc>
        <w:tc>
          <w:tcPr>
            <w:tcW w:w="269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41D361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7%)</w:t>
            </w:r>
          </w:p>
        </w:tc>
        <w:tc>
          <w:tcPr>
            <w:tcW w:w="255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571730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2%)</w:t>
            </w:r>
          </w:p>
        </w:tc>
        <w:tc>
          <w:tcPr>
            <w:tcW w:w="99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217C4E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7F6905" w:rsidRPr="002224B3" w14:paraId="584DA57F" w14:textId="77777777" w:rsidTr="00943B0E">
        <w:trPr>
          <w:trHeight w:val="187"/>
        </w:trPr>
        <w:tc>
          <w:tcPr>
            <w:tcW w:w="296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69C159" w14:textId="77777777" w:rsidR="007F6905" w:rsidRPr="002224B3" w:rsidRDefault="007F6905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C (%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2B387D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%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23065A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3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B77699" w14:textId="77777777" w:rsidR="007F6905" w:rsidRPr="002224B3" w:rsidRDefault="007F690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</w:tbl>
    <w:p w14:paraId="5FAAB46E" w14:textId="49681CB4" w:rsidR="007F6905" w:rsidRDefault="007F6905" w:rsidP="007F6905">
      <w:pPr>
        <w:spacing w:before="120" w:after="0" w:line="240" w:lineRule="auto"/>
        <w:rPr>
          <w:rFonts w:ascii="Times New Roman" w:hAnsi="Times New Roman" w:cs="Times New Roman"/>
          <w:bCs/>
          <w:sz w:val="20"/>
          <w:lang w:val="en-US"/>
        </w:rPr>
      </w:pPr>
      <w:r w:rsidRPr="002224B3">
        <w:rPr>
          <w:rFonts w:ascii="Times New Roman" w:hAnsi="Times New Roman" w:cs="Times New Roman"/>
          <w:bCs/>
          <w:sz w:val="20"/>
          <w:lang w:val="en-US"/>
        </w:rPr>
        <w:t>Patients are grouped depending on whether PLA</w:t>
      </w:r>
      <w:r w:rsidRPr="002224B3">
        <w:rPr>
          <w:rFonts w:ascii="Times New Roman" w:hAnsi="Times New Roman" w:cs="Times New Roman"/>
          <w:bCs/>
          <w:sz w:val="20"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sz w:val="20"/>
          <w:lang w:val="en-US"/>
        </w:rPr>
        <w:t>R1-ab persisted in the circulation during follow-up. DSC – doubling of serum creatinine; eGFR – estimated GFR according to the CKD-EPI formula;</w:t>
      </w:r>
      <w:r w:rsidRPr="002224B3">
        <w:rPr>
          <w:rFonts w:ascii="Times New Roman" w:hAnsi="Times New Roman" w:cs="Times New Roman"/>
          <w:sz w:val="20"/>
          <w:lang w:val="en-US"/>
        </w:rPr>
        <w:t xml:space="preserve"> </w:t>
      </w:r>
      <w:r w:rsidRPr="002224B3">
        <w:rPr>
          <w:rFonts w:ascii="Times New Roman" w:hAnsi="Times New Roman" w:cs="Times New Roman"/>
          <w:bCs/>
          <w:sz w:val="20"/>
          <w:lang w:val="en-US"/>
        </w:rPr>
        <w:t>PLA</w:t>
      </w:r>
      <w:r w:rsidRPr="002224B3">
        <w:rPr>
          <w:rFonts w:ascii="Times New Roman" w:hAnsi="Times New Roman" w:cs="Times New Roman"/>
          <w:bCs/>
          <w:sz w:val="20"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sz w:val="20"/>
          <w:lang w:val="en-US"/>
        </w:rPr>
        <w:t>R1-ab – PLA</w:t>
      </w:r>
      <w:r w:rsidRPr="002224B3">
        <w:rPr>
          <w:rFonts w:ascii="Times New Roman" w:hAnsi="Times New Roman" w:cs="Times New Roman"/>
          <w:bCs/>
          <w:sz w:val="20"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sz w:val="20"/>
          <w:lang w:val="en-US"/>
        </w:rPr>
        <w:t>R1-antibody; CR – complete remission; PR – partial remission</w:t>
      </w:r>
      <w:bookmarkEnd w:id="1"/>
      <w:r>
        <w:rPr>
          <w:rFonts w:ascii="Times New Roman" w:hAnsi="Times New Roman" w:cs="Times New Roman"/>
          <w:bCs/>
          <w:sz w:val="20"/>
          <w:lang w:val="en-US"/>
        </w:rPr>
        <w:t>.</w:t>
      </w:r>
      <w:bookmarkStart w:id="2" w:name="_GoBack"/>
      <w:bookmarkEnd w:id="0"/>
      <w:bookmarkEnd w:id="2"/>
    </w:p>
    <w:sectPr w:rsidR="007F6905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12489" w14:textId="77777777" w:rsidR="008903B9" w:rsidRDefault="008903B9" w:rsidP="001F2BD5">
      <w:pPr>
        <w:spacing w:after="0" w:line="240" w:lineRule="auto"/>
      </w:pPr>
      <w:r>
        <w:separator/>
      </w:r>
    </w:p>
  </w:endnote>
  <w:endnote w:type="continuationSeparator" w:id="0">
    <w:p w14:paraId="76699431" w14:textId="77777777" w:rsidR="008903B9" w:rsidRDefault="008903B9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CB186" w14:textId="77777777" w:rsidR="008903B9" w:rsidRDefault="008903B9" w:rsidP="001F2BD5">
      <w:pPr>
        <w:spacing w:after="0" w:line="240" w:lineRule="auto"/>
      </w:pPr>
      <w:r>
        <w:separator/>
      </w:r>
    </w:p>
  </w:footnote>
  <w:footnote w:type="continuationSeparator" w:id="0">
    <w:p w14:paraId="42ADC627" w14:textId="77777777" w:rsidR="008903B9" w:rsidRDefault="008903B9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9744D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7F6905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903B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E8625-A637-4EA7-B3EA-2A838E1C4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4:00Z</dcterms:created>
  <dcterms:modified xsi:type="dcterms:W3CDTF">2019-08-11T14:04:00Z</dcterms:modified>
</cp:coreProperties>
</file>